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FFA29" w14:textId="77777777" w:rsidR="006726B0" w:rsidRPr="00B554BF" w:rsidRDefault="00B554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08B8">
        <w:rPr>
          <w:rFonts w:ascii="Times New Roman" w:hAnsi="Times New Roman" w:cs="Times New Roman"/>
          <w:sz w:val="24"/>
          <w:szCs w:val="24"/>
          <w:lang w:val="en-US"/>
        </w:rPr>
        <w:t xml:space="preserve">Supplemental data Table S1. Estimation of pairwise distance (±SD) of </w:t>
      </w:r>
      <w:proofErr w:type="spellStart"/>
      <w:r w:rsidRPr="000E08B8">
        <w:rPr>
          <w:rFonts w:ascii="Times New Roman" w:hAnsi="Times New Roman" w:cs="Times New Roman"/>
          <w:i/>
          <w:sz w:val="24"/>
          <w:szCs w:val="24"/>
          <w:lang w:val="en-US"/>
        </w:rPr>
        <w:t>Culicoides</w:t>
      </w:r>
      <w:proofErr w:type="spellEnd"/>
      <w:r w:rsidRPr="000E0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E08B8">
        <w:rPr>
          <w:rFonts w:ascii="Times New Roman" w:hAnsi="Times New Roman" w:cs="Times New Roman"/>
          <w:i/>
          <w:sz w:val="24"/>
          <w:szCs w:val="24"/>
          <w:lang w:val="en-US"/>
        </w:rPr>
        <w:t>circumscriptus</w:t>
      </w:r>
      <w:proofErr w:type="spellEnd"/>
      <w:r w:rsidRPr="000E08B8">
        <w:rPr>
          <w:rFonts w:ascii="Times New Roman" w:hAnsi="Times New Roman" w:cs="Times New Roman"/>
          <w:sz w:val="24"/>
          <w:szCs w:val="24"/>
          <w:lang w:val="en-US"/>
        </w:rPr>
        <w:t xml:space="preserve"> populations for the cytochrome c oxidase subunit I (COI) domain of mitochondrial DNA. We included the following GenBank sequences: Algeria (KX853263-KX853269), China (</w:t>
      </w:r>
      <w:r w:rsidRPr="000E08B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K917493-494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, Greece (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Z695768)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India (KF145180, 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>OM060693-95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>Israel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K331727)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Lithuania (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W207304)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Morocco (MK732290)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 Portugal (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F069248)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Slovakia (KJ624071, </w:t>
      </w:r>
      <w:r w:rsidRPr="00A41B26">
        <w:rPr>
          <w:rFonts w:ascii="Times New Roman" w:hAnsi="Times New Roman" w:cs="Times New Roman"/>
          <w:color w:val="000000"/>
          <w:sz w:val="24"/>
          <w:szCs w:val="24"/>
          <w:lang w:val="en-US"/>
        </w:rPr>
        <w:t>OM665424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), Spain (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M241850-HM241855)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Sweden (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JQ620049-JQ620054,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JQ978443), Switzerland (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Q824460-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HQ824465), Tunisia (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KJ729969-KJ729972) and 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Turkey (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F105752-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 xml:space="preserve">MF105756, </w:t>
      </w:r>
      <w:r w:rsidRPr="00A41B2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F594384-</w:t>
      </w:r>
      <w:r w:rsidRPr="00A41B26">
        <w:rPr>
          <w:rFonts w:ascii="Times New Roman" w:hAnsi="Times New Roman" w:cs="Times New Roman"/>
          <w:sz w:val="24"/>
          <w:szCs w:val="24"/>
          <w:lang w:val="en-US"/>
        </w:rPr>
        <w:t>MF594386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0E08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08B8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Culicoides</w:t>
      </w:r>
      <w:proofErr w:type="spellEnd"/>
      <w:r w:rsidRPr="000E08B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proofErr w:type="spellStart"/>
      <w:r w:rsidRPr="000E08B8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nubeculosus</w:t>
      </w:r>
      <w:proofErr w:type="spellEnd"/>
      <w:r w:rsidRPr="000E08B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KJ624102) was used </w:t>
      </w:r>
      <w:r w:rsidR="008D17C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s </w:t>
      </w:r>
      <w:r w:rsidRPr="000E08B8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 out group. The</w:t>
      </w:r>
      <w:r w:rsidRPr="000E08B8">
        <w:rPr>
          <w:rFonts w:ascii="Times New Roman" w:hAnsi="Times New Roman" w:cs="Times New Roman"/>
          <w:sz w:val="24"/>
          <w:szCs w:val="24"/>
          <w:lang w:val="en-US"/>
        </w:rPr>
        <w:t xml:space="preserve"> specimens from this study are shown in bold.</w:t>
      </w:r>
    </w:p>
    <w:p w14:paraId="431CEAE3" w14:textId="77777777" w:rsidR="00EA099E" w:rsidRPr="008D17C2" w:rsidRDefault="00EA099E">
      <w:pPr>
        <w:rPr>
          <w:lang w:val="en-US"/>
        </w:rPr>
      </w:pPr>
    </w:p>
    <w:tbl>
      <w:tblPr>
        <w:tblStyle w:val="TableGrid"/>
        <w:tblW w:w="16585" w:type="dxa"/>
        <w:tblInd w:w="-1281" w:type="dxa"/>
        <w:tblLook w:val="04A0" w:firstRow="1" w:lastRow="0" w:firstColumn="1" w:lastColumn="0" w:noHBand="0" w:noVBand="1"/>
      </w:tblPr>
      <w:tblGrid>
        <w:gridCol w:w="473"/>
        <w:gridCol w:w="1510"/>
        <w:gridCol w:w="810"/>
        <w:gridCol w:w="810"/>
        <w:gridCol w:w="811"/>
        <w:gridCol w:w="810"/>
        <w:gridCol w:w="812"/>
        <w:gridCol w:w="811"/>
        <w:gridCol w:w="812"/>
        <w:gridCol w:w="811"/>
        <w:gridCol w:w="812"/>
        <w:gridCol w:w="811"/>
        <w:gridCol w:w="811"/>
        <w:gridCol w:w="812"/>
        <w:gridCol w:w="811"/>
        <w:gridCol w:w="812"/>
        <w:gridCol w:w="811"/>
        <w:gridCol w:w="812"/>
        <w:gridCol w:w="811"/>
        <w:gridCol w:w="812"/>
      </w:tblGrid>
      <w:tr w:rsidR="00B554BF" w:rsidRPr="000629B7" w14:paraId="06515723" w14:textId="77777777" w:rsidTr="00B554BF"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</w:tcPr>
          <w:p w14:paraId="476BCF38" w14:textId="77777777" w:rsidR="00EA099E" w:rsidRPr="008D17C2" w:rsidRDefault="00EA099E" w:rsidP="00FB10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97F7F" w14:textId="77777777" w:rsidR="00EA099E" w:rsidRPr="008D17C2" w:rsidRDefault="00EA099E" w:rsidP="00FB105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9CF10C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81EE5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6003E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4E8B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62CCB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16327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5AF39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018AA" w14:textId="77777777" w:rsidR="00EA099E" w:rsidRPr="000629B7" w:rsidRDefault="00EA099E" w:rsidP="00B554BF">
            <w:pPr>
              <w:jc w:val="center"/>
              <w:rPr>
                <w:b/>
                <w:sz w:val="20"/>
                <w:szCs w:val="20"/>
              </w:rPr>
            </w:pPr>
            <w:r w:rsidRPr="000629B7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F0E72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F958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F54D9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6E54D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764A3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7465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FC7D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8314A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78A51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24C9A" w14:textId="77777777" w:rsidR="00EA099E" w:rsidRPr="000629B7" w:rsidRDefault="00EA099E" w:rsidP="00B554B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8</w:t>
            </w:r>
          </w:p>
        </w:tc>
      </w:tr>
      <w:tr w:rsidR="00B554BF" w:rsidRPr="000629B7" w14:paraId="221FB2B3" w14:textId="77777777" w:rsidTr="00B554BF">
        <w:trPr>
          <w:cantSplit/>
          <w:trHeight w:val="179"/>
        </w:trPr>
        <w:tc>
          <w:tcPr>
            <w:tcW w:w="467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79888D1D" w14:textId="77777777" w:rsidR="00B554BF" w:rsidRPr="00B554BF" w:rsidRDefault="00B554BF" w:rsidP="00B554BF">
            <w:pPr>
              <w:ind w:left="113" w:right="113"/>
              <w:jc w:val="center"/>
              <w:rPr>
                <w:i/>
                <w:sz w:val="20"/>
                <w:szCs w:val="20"/>
              </w:rPr>
            </w:pPr>
            <w:r w:rsidRPr="00B554BF">
              <w:rPr>
                <w:i/>
                <w:sz w:val="20"/>
                <w:szCs w:val="20"/>
              </w:rPr>
              <w:t>C. circumscriptus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9A829B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062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lgeria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912B8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FD53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3DD3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B4A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1B93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C776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DC29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F3E0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C43E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4C95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C9D5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DF0A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6C1F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AEAA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8FA0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CFE4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409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F97C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26DDD06E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72FFB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87770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062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hina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AF9E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C2C4B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700EB6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954C41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3F353C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E13C8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3DBD4F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386045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76133B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095FC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DAC118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D29901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8A45C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A2F72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BF128B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DB3536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394C5A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D6E988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B554BF" w:rsidRPr="000629B7" w14:paraId="2A07B26C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91C296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2B7EE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3</w:t>
            </w:r>
            <w:r w:rsidRPr="000629B7">
              <w:rPr>
                <w:sz w:val="20"/>
                <w:szCs w:val="20"/>
              </w:rPr>
              <w:t>-Greece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B6EB3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86AA14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DBAFEA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C769C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23140A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8AD05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6685D5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CD2DA6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01199E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E4A0FC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4B3AF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32256D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69938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84C6DD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1EB0DD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F73ED5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661C3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156625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6778DC5F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494A8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7A615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062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ndia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B3E2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5D60A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51966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03959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38E366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C97C2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9ADF97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47C3E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6349E2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A3775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926EBA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52C0B0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AF50B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1B8B2D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B259B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629B43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F3E59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FBCC25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2963013B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AB1503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1C82B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5</w:t>
            </w:r>
            <w:r w:rsidRPr="000629B7">
              <w:rPr>
                <w:sz w:val="20"/>
                <w:szCs w:val="20"/>
              </w:rPr>
              <w:t>-Israel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78D65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C299D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694EB0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0A4E0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860497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F056A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F38B2A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D2BCCF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464425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552704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6AB329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0C14F1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303AC4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EF3E20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31FBA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190B34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739F54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58423E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5E98986D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30EDF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E6410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6</w:t>
            </w:r>
            <w:r w:rsidRPr="000629B7">
              <w:rPr>
                <w:sz w:val="20"/>
                <w:szCs w:val="20"/>
              </w:rPr>
              <w:t>-Lithuania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1BEF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E67B4A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B8ABAA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2814F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0B89E8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A631E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3D53FB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FB00D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65B0C8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DFC25C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43215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36391E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E014D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88C6D7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508DF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363938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E20591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A05E11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B554BF" w:rsidRPr="000629B7" w14:paraId="43D50281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1C7779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029B0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062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orocco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EBF86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A5CC2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496DA1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39E5A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A2CC33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4AC72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9C66A9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F4441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4E56F1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E3907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28CC5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32F8A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7ABB2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669E51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865FC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9140BA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10341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5AB9DE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0642C364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DDE10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CE56D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8</w:t>
            </w:r>
            <w:r w:rsidRPr="000629B7">
              <w:rPr>
                <w:sz w:val="20"/>
                <w:szCs w:val="20"/>
              </w:rPr>
              <w:t>-Portugal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A69B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06EA5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1583F6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18536C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E921F8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D0EF6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87C854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C11C63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0EEFD0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B6D105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17BE0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3E2F5A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F5F38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A8CA4A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094E13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A902F27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6DCBE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734238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B554BF" w:rsidRPr="000629B7" w14:paraId="298EB853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E774B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435947" w14:textId="77777777" w:rsidR="00B554BF" w:rsidRPr="000629B7" w:rsidRDefault="00B554BF" w:rsidP="00FB105F">
            <w:pPr>
              <w:rPr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9</w:t>
            </w:r>
            <w:r w:rsidRPr="000629B7">
              <w:rPr>
                <w:sz w:val="20"/>
                <w:szCs w:val="20"/>
              </w:rPr>
              <w:t>-Slovakia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4DB4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C1BF3A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75F198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661F01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644326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4DFB3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7AB8BD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2020D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A99270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07C387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8E711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B94521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1F4AE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F89390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5D11C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3813DC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02C578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025E9F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165720FA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421613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5D381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  <w:r w:rsidRPr="000629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pai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FFEB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FA857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5DF3D3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3C1AA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CD86BC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5ABF16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059187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0D815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227280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37EE2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B77AC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0EDD16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871D3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0793ED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6CB93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0A372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F32B5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D25D6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20D38E75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8CC65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613A9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-Sweden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D137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33154C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68D991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365EB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DDD8DF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79D239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26A206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6B02F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05E747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2A6908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039E0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4D3411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7536F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6CAAE9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98E9A4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D480C0D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030F8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077D92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3D82D89F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0CE2B0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15F04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-Switzerland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6F7A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AD72A9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B89BECA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E6946B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7CAB3B8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5D807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C175C2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7364F9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97C8B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EFB05B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1822F7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C02288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D8E7B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13DD47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0D68B1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97651B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2A172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8C5F63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B554BF" w:rsidRPr="000629B7" w14:paraId="4C6D3FF5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D1A49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64A24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-Tunisia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74F4D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29F92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B47AE7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FC397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2361D7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145842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48ABE8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BB559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2CF964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C5683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3B6C21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2B014A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14ABB9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C0CB15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DFD693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DB97B48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BB440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2CEC2C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58F9E76B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3B6A1B" w14:textId="77777777" w:rsidR="00B554BF" w:rsidRPr="000629B7" w:rsidRDefault="00B554BF" w:rsidP="00FB105F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247F5" w14:textId="77777777" w:rsidR="00B554BF" w:rsidRPr="000629B7" w:rsidRDefault="00B554BF" w:rsidP="00FB10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54BF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-Turkey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F33A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1E8476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BCC7A74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82C14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93EAF4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D6AD2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ABC944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90E745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505117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E7CD6EE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64E3F3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2DC7AF3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F657ED0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3BED6CB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43036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4E7A36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7547D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F52DD1F" w14:textId="77777777" w:rsidR="00B554BF" w:rsidRPr="000629B7" w:rsidRDefault="00B554BF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B554BF" w:rsidRPr="000629B7" w14:paraId="724F1BB5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FE923" w14:textId="77777777" w:rsidR="00B554BF" w:rsidRPr="000629B7" w:rsidRDefault="00B554BF" w:rsidP="00F31931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FA174" w14:textId="77777777" w:rsidR="00B554BF" w:rsidRPr="000629B7" w:rsidRDefault="00B554BF" w:rsidP="00F319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5-France (Corsica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1D2C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EF1A7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4D6433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DD2025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02707C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61488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32980C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3EFB15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D3340D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4AC395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3DF84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96BA59F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BDA411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34C222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C7F7E1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47D634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9569467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98805B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4</w:t>
            </w:r>
          </w:p>
        </w:tc>
      </w:tr>
      <w:tr w:rsidR="00B554BF" w:rsidRPr="000629B7" w14:paraId="6D6A5843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6E8CF" w14:textId="77777777" w:rsidR="00B554BF" w:rsidRPr="000629B7" w:rsidRDefault="00B554BF" w:rsidP="00F31931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E495B" w14:textId="77777777" w:rsidR="00B554BF" w:rsidRPr="000629B7" w:rsidRDefault="00B554BF" w:rsidP="00F319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6-France (Moselle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1011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2307A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AE94BA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08830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896E427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BB92B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9F9766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408FD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1DBAC1D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66891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A4EAF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4D658B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159E9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E713541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15063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399CFCF2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6A09EE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AFC558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</w:tr>
      <w:tr w:rsidR="00B554BF" w:rsidRPr="000629B7" w14:paraId="321510A0" w14:textId="77777777" w:rsidTr="00B554BF">
        <w:tc>
          <w:tcPr>
            <w:tcW w:w="4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8E6F8" w14:textId="77777777" w:rsidR="00B554BF" w:rsidRPr="000629B7" w:rsidRDefault="00B554BF" w:rsidP="00F31931">
            <w:pPr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18FD5" w14:textId="77777777" w:rsidR="00B554BF" w:rsidRPr="000629B7" w:rsidRDefault="00B554BF" w:rsidP="00F319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b/>
                <w:sz w:val="20"/>
                <w:szCs w:val="20"/>
              </w:rPr>
              <w:t>17-France (Var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7D31D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03AFFB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271C768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FBC123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22D4C2E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D07346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DE33A38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13D3E8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2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5938B45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529694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36794AA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7BF22F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AE06AC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142C840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09424D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404151F9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F29AAB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A246A77" w14:textId="77777777" w:rsidR="00B554BF" w:rsidRPr="00B554BF" w:rsidRDefault="00B554BF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025</w:t>
            </w:r>
          </w:p>
        </w:tc>
      </w:tr>
      <w:tr w:rsidR="00B554BF" w:rsidRPr="000629B7" w14:paraId="522AC9F2" w14:textId="77777777" w:rsidTr="00B554BF"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BA935" w14:textId="77777777" w:rsidR="00F31931" w:rsidRPr="000629B7" w:rsidRDefault="00F31931" w:rsidP="00F3193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18-</w:t>
            </w:r>
            <w:r w:rsidRPr="000629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nubeculosus </w:t>
            </w:r>
            <w:r w:rsidRPr="000629B7">
              <w:rPr>
                <w:rFonts w:ascii="Times New Roman" w:hAnsi="Times New Roman" w:cs="Times New Roman"/>
                <w:sz w:val="20"/>
                <w:szCs w:val="20"/>
              </w:rPr>
              <w:t>(out group)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7435A" w14:textId="77777777" w:rsidR="00F31931" w:rsidRPr="000629B7" w:rsidRDefault="00F31931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4AF9928" w14:textId="77777777" w:rsidR="00F31931" w:rsidRPr="000629B7" w:rsidRDefault="00F31931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F93559F" w14:textId="77777777" w:rsidR="00F31931" w:rsidRPr="000629B7" w:rsidRDefault="00F31931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48702E" w14:textId="77777777" w:rsidR="00F31931" w:rsidRPr="000629B7" w:rsidRDefault="00F31931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7004701F" w14:textId="77777777" w:rsidR="00F31931" w:rsidRPr="000629B7" w:rsidRDefault="0023615D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4E462D" w14:textId="77777777" w:rsidR="00F31931" w:rsidRPr="000629B7" w:rsidRDefault="0023615D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6E7225C" w14:textId="77777777" w:rsidR="00F31931" w:rsidRPr="000629B7" w:rsidRDefault="00D36BBE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1E008E" w14:textId="77777777" w:rsidR="00F31931" w:rsidRPr="000629B7" w:rsidRDefault="00D36BBE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6083F53" w14:textId="77777777" w:rsidR="00F31931" w:rsidRPr="000629B7" w:rsidRDefault="00D36BBE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7210D2" w14:textId="77777777" w:rsidR="00F31931" w:rsidRPr="000629B7" w:rsidRDefault="0019263D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3FC0E93" w14:textId="77777777" w:rsidR="00F31931" w:rsidRPr="000629B7" w:rsidRDefault="0019263D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7C7DF6B" w14:textId="77777777" w:rsidR="00F31931" w:rsidRPr="000629B7" w:rsidRDefault="0019263D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D2C052" w14:textId="77777777" w:rsidR="00F31931" w:rsidRPr="000629B7" w:rsidRDefault="00AB1AA5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528E952" w14:textId="77777777" w:rsidR="00F31931" w:rsidRPr="000629B7" w:rsidRDefault="00E91F7B" w:rsidP="00B554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8BDF55" w14:textId="77777777" w:rsidR="00F31931" w:rsidRPr="00B554BF" w:rsidRDefault="00006622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A0392FA" w14:textId="77777777" w:rsidR="00F31931" w:rsidRPr="00B554BF" w:rsidRDefault="00006622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2A4528" w14:textId="77777777" w:rsidR="00F31931" w:rsidRPr="00B554BF" w:rsidRDefault="00006622" w:rsidP="00B554BF">
            <w:pPr>
              <w:jc w:val="center"/>
              <w:rPr>
                <w:b/>
                <w:sz w:val="20"/>
                <w:szCs w:val="20"/>
              </w:rPr>
            </w:pPr>
            <w:r w:rsidRPr="00B554BF">
              <w:rPr>
                <w:b/>
                <w:sz w:val="20"/>
                <w:szCs w:val="20"/>
              </w:rPr>
              <w:t>0.1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6EABDC2E" w14:textId="77777777" w:rsidR="00F31931" w:rsidRPr="000629B7" w:rsidRDefault="00F31931" w:rsidP="00B554B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921EDB" w14:textId="77777777" w:rsidR="00EA099E" w:rsidRDefault="00EA099E" w:rsidP="00EA099E"/>
    <w:p w14:paraId="56B69E82" w14:textId="77777777" w:rsidR="00EA099E" w:rsidRDefault="00EA099E"/>
    <w:sectPr w:rsidR="00EA099E" w:rsidSect="006726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6B0"/>
    <w:rsid w:val="00006622"/>
    <w:rsid w:val="000629B7"/>
    <w:rsid w:val="0017419B"/>
    <w:rsid w:val="0019263D"/>
    <w:rsid w:val="0023615D"/>
    <w:rsid w:val="0046476E"/>
    <w:rsid w:val="006726B0"/>
    <w:rsid w:val="00692F7B"/>
    <w:rsid w:val="008D17C2"/>
    <w:rsid w:val="00A41B26"/>
    <w:rsid w:val="00AB1AA5"/>
    <w:rsid w:val="00B554BF"/>
    <w:rsid w:val="00C40BA8"/>
    <w:rsid w:val="00C63F91"/>
    <w:rsid w:val="00CD0F6E"/>
    <w:rsid w:val="00D36BBE"/>
    <w:rsid w:val="00D876C2"/>
    <w:rsid w:val="00E904B2"/>
    <w:rsid w:val="00E91F7B"/>
    <w:rsid w:val="00EA099E"/>
    <w:rsid w:val="00F3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66D4"/>
  <w15:chartTrackingRefBased/>
  <w15:docId w15:val="{98536AC4-1D86-4007-A18D-B84D18DF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OT Denis</dc:creator>
  <cp:keywords/>
  <dc:description/>
  <cp:lastModifiedBy>Eilidh Sawyers</cp:lastModifiedBy>
  <cp:revision>3</cp:revision>
  <dcterms:created xsi:type="dcterms:W3CDTF">2023-04-03T11:48:00Z</dcterms:created>
  <dcterms:modified xsi:type="dcterms:W3CDTF">2023-04-11T10:01:00Z</dcterms:modified>
</cp:coreProperties>
</file>